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13AB" w:rsidRPr="00913B86" w:rsidRDefault="007413AB" w:rsidP="007413A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3B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.</w:t>
      </w:r>
      <w:r w:rsidRPr="00913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s of primer used quantitative real-time PCR.</w:t>
      </w:r>
      <w:r w:rsidRPr="00913B8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913B8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LINK Excel.Sheet.12 "E:\\SCI</w:instrText>
      </w:r>
      <w:r w:rsidRPr="00913B86">
        <w:rPr>
          <w:rFonts w:ascii="Times New Roman" w:hAnsi="Times New Roman" w:cs="Times New Roman"/>
          <w:color w:val="000000" w:themeColor="text1"/>
          <w:sz w:val="24"/>
          <w:szCs w:val="24"/>
        </w:rPr>
        <w:instrText>代</w:instrText>
      </w:r>
      <w:r w:rsidRPr="00913B86">
        <w:rPr>
          <w:rFonts w:ascii="Times New Roman" w:hAnsi="Times New Roman" w:cs="Times New Roman"/>
          <w:color w:val="000000" w:themeColor="text1"/>
          <w:sz w:val="24"/>
          <w:szCs w:val="24"/>
        </w:rPr>
        <w:instrText>\\</w:instrText>
      </w:r>
      <w:r w:rsidRPr="00913B86">
        <w:rPr>
          <w:rFonts w:ascii="Times New Roman" w:hAnsi="Times New Roman" w:cs="Times New Roman"/>
          <w:color w:val="000000" w:themeColor="text1"/>
          <w:sz w:val="24"/>
          <w:szCs w:val="24"/>
        </w:rPr>
        <w:instrText>刺梨</w:instrText>
      </w:r>
      <w:r w:rsidRPr="00913B86">
        <w:rPr>
          <w:rFonts w:ascii="Times New Roman" w:hAnsi="Times New Roman" w:cs="Times New Roman"/>
          <w:color w:val="000000" w:themeColor="text1"/>
          <w:sz w:val="24"/>
          <w:szCs w:val="24"/>
        </w:rPr>
        <w:instrText>-</w:instrText>
      </w:r>
      <w:r w:rsidRPr="00913B86">
        <w:rPr>
          <w:rFonts w:ascii="Times New Roman" w:hAnsi="Times New Roman" w:cs="Times New Roman"/>
          <w:color w:val="000000" w:themeColor="text1"/>
          <w:sz w:val="24"/>
          <w:szCs w:val="24"/>
        </w:rPr>
        <w:instrText>心血管</w:instrText>
      </w:r>
      <w:r w:rsidRPr="00913B86">
        <w:rPr>
          <w:rFonts w:ascii="Times New Roman" w:hAnsi="Times New Roman" w:cs="Times New Roman"/>
          <w:color w:val="000000" w:themeColor="text1"/>
          <w:sz w:val="24"/>
          <w:szCs w:val="24"/>
        </w:rPr>
        <w:instrText>\\paper\\</w:instrText>
      </w:r>
      <w:r w:rsidRPr="00913B86">
        <w:rPr>
          <w:rFonts w:ascii="Times New Roman" w:hAnsi="Times New Roman" w:cs="Times New Roman"/>
          <w:color w:val="000000" w:themeColor="text1"/>
          <w:sz w:val="24"/>
          <w:szCs w:val="24"/>
        </w:rPr>
        <w:instrText>数</w:instrText>
      </w:r>
      <w:r w:rsidRPr="00913B8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  </w:instrText>
      </w:r>
      <w:r w:rsidRPr="00913B86">
        <w:rPr>
          <w:rFonts w:ascii="Times New Roman" w:hAnsi="Times New Roman" w:cs="Times New Roman"/>
          <w:color w:val="000000" w:themeColor="text1"/>
          <w:sz w:val="24"/>
          <w:szCs w:val="24"/>
        </w:rPr>
        <w:instrText>据</w:instrText>
      </w:r>
      <w:r w:rsidRPr="00913B8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2.xlsx" mRNA!R2C4:R7C6 \a \f 4 \h  \* MERGEFORMAT </w:instrText>
      </w:r>
      <w:r w:rsidRPr="00913B8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</w:p>
    <w:tbl>
      <w:tblPr>
        <w:tblW w:w="10632" w:type="dxa"/>
        <w:tblInd w:w="-318" w:type="dxa"/>
        <w:tblLook w:val="04A0" w:firstRow="1" w:lastRow="0" w:firstColumn="1" w:lastColumn="0" w:noHBand="0" w:noVBand="1"/>
      </w:tblPr>
      <w:tblGrid>
        <w:gridCol w:w="1736"/>
        <w:gridCol w:w="4126"/>
        <w:gridCol w:w="4770"/>
      </w:tblGrid>
      <w:tr w:rsidR="007413AB" w:rsidRPr="00913B86" w:rsidTr="00F2578B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3AB" w:rsidRPr="00913B86" w:rsidRDefault="007413AB" w:rsidP="00F257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3B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4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3AB" w:rsidRPr="00913B86" w:rsidRDefault="007413AB" w:rsidP="00F257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3B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 primer (5' to 3')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3AB" w:rsidRPr="00913B86" w:rsidRDefault="007413AB" w:rsidP="00F257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3B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 primer (5' to 3')</w:t>
            </w:r>
          </w:p>
        </w:tc>
      </w:tr>
      <w:tr w:rsidR="007413AB" w:rsidRPr="00913B86" w:rsidTr="00F2578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3AB" w:rsidRPr="00913B86" w:rsidRDefault="002D5DF0" w:rsidP="00F257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5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ITM1</w:t>
            </w:r>
          </w:p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3AB" w:rsidRPr="00913B86" w:rsidRDefault="002D5DF0" w:rsidP="00F257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5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CCTACTCCGTGAAGTCT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3AB" w:rsidRPr="00913B86" w:rsidRDefault="002D5DF0" w:rsidP="00F257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CACAGAGCCGAATACCAG</w:t>
            </w:r>
            <w:bookmarkStart w:id="0" w:name="_GoBack"/>
            <w:bookmarkEnd w:id="0"/>
          </w:p>
        </w:tc>
      </w:tr>
      <w:tr w:rsidR="007413AB" w:rsidRPr="00913B86" w:rsidTr="00F2578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3AB" w:rsidRPr="00913B86" w:rsidRDefault="007413AB" w:rsidP="00F257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3B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13AB" w:rsidRPr="00913B86" w:rsidRDefault="007413AB" w:rsidP="00F257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3B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AGGTCGGAGTCAACGG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13AB" w:rsidRPr="00913B86" w:rsidRDefault="007413AB" w:rsidP="00F257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3B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AAGATGGTGATGGGAT</w:t>
            </w:r>
          </w:p>
        </w:tc>
      </w:tr>
    </w:tbl>
    <w:p w:rsidR="004358AB" w:rsidRPr="00913B86" w:rsidRDefault="007413AB" w:rsidP="00D31D50">
      <w:pPr>
        <w:spacing w:line="220" w:lineRule="atLeas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3B8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4358AB" w:rsidRPr="00913B86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13AB" w:rsidRDefault="007413AB" w:rsidP="007413AB">
      <w:pPr>
        <w:spacing w:after="0"/>
      </w:pPr>
      <w:r>
        <w:separator/>
      </w:r>
    </w:p>
  </w:endnote>
  <w:endnote w:type="continuationSeparator" w:id="0">
    <w:p w:rsidR="007413AB" w:rsidRDefault="007413AB" w:rsidP="007413A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13AB" w:rsidRDefault="007413AB" w:rsidP="007413AB">
      <w:pPr>
        <w:spacing w:after="0"/>
      </w:pPr>
      <w:r>
        <w:separator/>
      </w:r>
    </w:p>
  </w:footnote>
  <w:footnote w:type="continuationSeparator" w:id="0">
    <w:p w:rsidR="007413AB" w:rsidRDefault="007413AB" w:rsidP="007413A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720"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02CEB"/>
    <w:rsid w:val="002D5DF0"/>
    <w:rsid w:val="00323B43"/>
    <w:rsid w:val="003D37D8"/>
    <w:rsid w:val="00426133"/>
    <w:rsid w:val="004358AB"/>
    <w:rsid w:val="007413AB"/>
    <w:rsid w:val="008B7726"/>
    <w:rsid w:val="00913B86"/>
    <w:rsid w:val="00D3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  <w14:docId w14:val="3767235F"/>
  <w15:docId w15:val="{503F7522-4CC7-4FB1-A2D0-7E7AEB0F2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7413A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7413AB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7413A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7413AB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4</cp:revision>
  <dcterms:created xsi:type="dcterms:W3CDTF">2008-09-11T17:20:00Z</dcterms:created>
  <dcterms:modified xsi:type="dcterms:W3CDTF">2022-08-06T15:22:00Z</dcterms:modified>
</cp:coreProperties>
</file>